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88DEB" w14:textId="77777777" w:rsidR="00903EF1" w:rsidRDefault="00903EF1" w:rsidP="00903EF1">
      <w:pPr>
        <w:spacing w:line="360" w:lineRule="auto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t xml:space="preserve">Supplementary Table 1: </w:t>
      </w:r>
      <w:r>
        <w:rPr>
          <w:rFonts w:ascii="Times New Roman" w:hAnsi="Times New Roman" w:cs="Times New Roman" w:hint="eastAsia"/>
          <w:iCs/>
          <w:sz w:val="24"/>
        </w:rPr>
        <w:t>The</w:t>
      </w:r>
      <w:r>
        <w:rPr>
          <w:rFonts w:ascii="Times New Roman" w:hAnsi="Times New Roman" w:cs="Times New Roman"/>
          <w:iCs/>
          <w:sz w:val="24"/>
        </w:rPr>
        <w:t xml:space="preserve"> sequences of</w:t>
      </w:r>
      <w:r>
        <w:rPr>
          <w:rFonts w:ascii="Times New Roman" w:hAnsi="Times New Roman" w:cs="Times New Roman" w:hint="eastAsia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miRNA mimic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45"/>
        <w:gridCol w:w="4216"/>
      </w:tblGrid>
      <w:tr w:rsidR="00903EF1" w14:paraId="7D9B637E" w14:textId="77777777" w:rsidTr="00DD1831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F09748C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N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8E238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N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ence</w:t>
            </w:r>
          </w:p>
        </w:tc>
      </w:tr>
      <w:tr w:rsidR="00903EF1" w14:paraId="7BDDDB01" w14:textId="77777777" w:rsidTr="00DD1831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D44E138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-3p-43945_50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680F257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CCTCTCCCTCCTTGCTCCTAC</w:t>
            </w:r>
          </w:p>
        </w:tc>
      </w:tr>
      <w:tr w:rsidR="00903EF1" w14:paraId="0BF0E367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7A8AE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307-3p_R+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EE3AA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CGGCGTGGCGTCGGTCGTGG</w:t>
            </w:r>
          </w:p>
        </w:tc>
      </w:tr>
      <w:tr w:rsidR="00903EF1" w14:paraId="1BEF6BB5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09673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306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A87DD0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ACCTCCCCTGCAAACGTCCA</w:t>
            </w:r>
          </w:p>
        </w:tc>
      </w:tr>
      <w:tr w:rsidR="00903EF1" w14:paraId="4C449450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03BBBF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187-3p_R+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662AE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GGCCATGGGGCTGCGCGGGGC</w:t>
            </w:r>
          </w:p>
        </w:tc>
      </w:tr>
      <w:tr w:rsidR="00903EF1" w14:paraId="10807AE6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A9880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28-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965BB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GGGGCCGTAGCACTGTCTGAGA</w:t>
            </w:r>
          </w:p>
        </w:tc>
      </w:tr>
      <w:tr w:rsidR="00903EF1" w14:paraId="71F14442" w14:textId="77777777" w:rsidTr="00DD1831">
        <w:trPr>
          <w:trHeight w:val="32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7735E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ta-miR-2478_L+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119E43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GTATCCCACTTCTGACACCA</w:t>
            </w:r>
          </w:p>
        </w:tc>
      </w:tr>
      <w:tr w:rsidR="00903EF1" w14:paraId="5937BE59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48299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92b-5p_R+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313B5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GGACGGGACGCGGTGCAGTGTT</w:t>
            </w:r>
          </w:p>
        </w:tc>
      </w:tr>
      <w:tr w:rsidR="00903EF1" w14:paraId="15C831E8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8E53FE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95-3p_R+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39142F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AATATTGGCTGTGCTGCTCCA</w:t>
            </w:r>
          </w:p>
        </w:tc>
      </w:tr>
      <w:tr w:rsidR="00903EF1" w14:paraId="5FB07080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F5B29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ta-miR-4286_R+4_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9117A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CCCACTCCTGGTACCAAAA</w:t>
            </w:r>
          </w:p>
        </w:tc>
      </w:tr>
      <w:tr w:rsidR="00903EF1" w14:paraId="58E939A1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8D005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-5p-18554_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10A69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CGGAGATAGGGCTCAGC</w:t>
            </w:r>
          </w:p>
        </w:tc>
      </w:tr>
      <w:tr w:rsidR="00903EF1" w14:paraId="03BB17FD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4CD61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gr-miR-1260_R+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7A753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CCCACCGCTGCCACCAG</w:t>
            </w:r>
          </w:p>
        </w:tc>
      </w:tr>
      <w:tr w:rsidR="00903EF1" w14:paraId="2E579709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3E9B3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249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958FC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GCCCTTCCCCCCCTTCTTCA</w:t>
            </w:r>
          </w:p>
        </w:tc>
      </w:tr>
      <w:tr w:rsidR="00903EF1" w14:paraId="37C06312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A05CA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7b-5p_R+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D0833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AGCTTAGCTGATTGGTGAACA</w:t>
            </w:r>
          </w:p>
        </w:tc>
      </w:tr>
      <w:tr w:rsidR="00903EF1" w14:paraId="7344E283" w14:textId="77777777" w:rsidTr="00DD1831">
        <w:trPr>
          <w:trHeight w:val="28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57B82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53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01F7D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TCCCACACCCAAGGCTTGCA</w:t>
            </w:r>
          </w:p>
        </w:tc>
      </w:tr>
      <w:tr w:rsidR="00903EF1" w14:paraId="60114080" w14:textId="77777777" w:rsidTr="00DD1831">
        <w:trPr>
          <w:trHeight w:val="280"/>
          <w:jc w:val="center"/>
        </w:trPr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2AF35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ta-miR-4286_R+2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84238" w14:textId="77777777" w:rsidR="00903EF1" w:rsidRDefault="00903EF1" w:rsidP="00DD1831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CCCACTCCTGGTACCAA</w:t>
            </w:r>
          </w:p>
        </w:tc>
      </w:tr>
    </w:tbl>
    <w:p w14:paraId="10E44665" w14:textId="77777777" w:rsidR="00903EF1" w:rsidRDefault="00903EF1" w:rsidP="00903EF1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06D46A4" w14:textId="77777777" w:rsidR="00903EF1" w:rsidRDefault="00903EF1" w:rsidP="00903EF1">
      <w:pPr>
        <w:rPr>
          <w:rFonts w:hint="eastAsia"/>
        </w:rPr>
      </w:pPr>
    </w:p>
    <w:p w14:paraId="1B3BD307" w14:textId="7D69BBA9" w:rsidR="00903EF1" w:rsidRDefault="00903EF1" w:rsidP="00903EF1">
      <w:pPr>
        <w:widowControl/>
        <w:jc w:val="left"/>
        <w:rPr>
          <w:rFonts w:hint="eastAsia"/>
        </w:rPr>
      </w:pPr>
    </w:p>
    <w:sectPr w:rsidR="00903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C7C24" w14:textId="77777777" w:rsidR="00243932" w:rsidRDefault="00243932" w:rsidP="0081066A">
      <w:pPr>
        <w:rPr>
          <w:rFonts w:hint="eastAsia"/>
        </w:rPr>
      </w:pPr>
      <w:r>
        <w:separator/>
      </w:r>
    </w:p>
  </w:endnote>
  <w:endnote w:type="continuationSeparator" w:id="0">
    <w:p w14:paraId="00F4A7DF" w14:textId="77777777" w:rsidR="00243932" w:rsidRDefault="00243932" w:rsidP="008106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9984EC" w14:textId="77777777" w:rsidR="00243932" w:rsidRDefault="00243932" w:rsidP="0081066A">
      <w:pPr>
        <w:rPr>
          <w:rFonts w:hint="eastAsia"/>
        </w:rPr>
      </w:pPr>
      <w:r>
        <w:separator/>
      </w:r>
    </w:p>
  </w:footnote>
  <w:footnote w:type="continuationSeparator" w:id="0">
    <w:p w14:paraId="4028C5E5" w14:textId="77777777" w:rsidR="00243932" w:rsidRDefault="00243932" w:rsidP="008106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EF1"/>
    <w:rsid w:val="00002166"/>
    <w:rsid w:val="00002AE6"/>
    <w:rsid w:val="00004337"/>
    <w:rsid w:val="00006FC1"/>
    <w:rsid w:val="00011BCE"/>
    <w:rsid w:val="00012DFA"/>
    <w:rsid w:val="00012FCB"/>
    <w:rsid w:val="000143CD"/>
    <w:rsid w:val="00014603"/>
    <w:rsid w:val="00015EF9"/>
    <w:rsid w:val="00020A51"/>
    <w:rsid w:val="00020ECD"/>
    <w:rsid w:val="000221EB"/>
    <w:rsid w:val="00024BD5"/>
    <w:rsid w:val="00024E9A"/>
    <w:rsid w:val="00025098"/>
    <w:rsid w:val="00025134"/>
    <w:rsid w:val="000261C9"/>
    <w:rsid w:val="000263E0"/>
    <w:rsid w:val="000270E0"/>
    <w:rsid w:val="00027C19"/>
    <w:rsid w:val="00030F1A"/>
    <w:rsid w:val="00030F23"/>
    <w:rsid w:val="00031701"/>
    <w:rsid w:val="00040777"/>
    <w:rsid w:val="00042077"/>
    <w:rsid w:val="0004389B"/>
    <w:rsid w:val="00047597"/>
    <w:rsid w:val="00050002"/>
    <w:rsid w:val="00052318"/>
    <w:rsid w:val="0005623C"/>
    <w:rsid w:val="00056B87"/>
    <w:rsid w:val="00057CF1"/>
    <w:rsid w:val="0006332A"/>
    <w:rsid w:val="0006364C"/>
    <w:rsid w:val="0006494B"/>
    <w:rsid w:val="0006753E"/>
    <w:rsid w:val="000718AD"/>
    <w:rsid w:val="0007218F"/>
    <w:rsid w:val="000721E8"/>
    <w:rsid w:val="00076781"/>
    <w:rsid w:val="00077B5D"/>
    <w:rsid w:val="000806AC"/>
    <w:rsid w:val="00080A0C"/>
    <w:rsid w:val="0008270F"/>
    <w:rsid w:val="000830D8"/>
    <w:rsid w:val="0008368D"/>
    <w:rsid w:val="0008451A"/>
    <w:rsid w:val="000876A1"/>
    <w:rsid w:val="00090A3B"/>
    <w:rsid w:val="00090FCE"/>
    <w:rsid w:val="0009273C"/>
    <w:rsid w:val="00096A1F"/>
    <w:rsid w:val="000A3E05"/>
    <w:rsid w:val="000A5824"/>
    <w:rsid w:val="000A694F"/>
    <w:rsid w:val="000A710A"/>
    <w:rsid w:val="000B00AF"/>
    <w:rsid w:val="000B4960"/>
    <w:rsid w:val="000B7685"/>
    <w:rsid w:val="000B7842"/>
    <w:rsid w:val="000C2463"/>
    <w:rsid w:val="000C52AF"/>
    <w:rsid w:val="000D3BBC"/>
    <w:rsid w:val="000D6B06"/>
    <w:rsid w:val="000D7C3F"/>
    <w:rsid w:val="000E18F0"/>
    <w:rsid w:val="000E4F06"/>
    <w:rsid w:val="000E72C0"/>
    <w:rsid w:val="000F14E6"/>
    <w:rsid w:val="000F16A8"/>
    <w:rsid w:val="000F1E9D"/>
    <w:rsid w:val="000F213D"/>
    <w:rsid w:val="000F41AB"/>
    <w:rsid w:val="000F5106"/>
    <w:rsid w:val="00103A65"/>
    <w:rsid w:val="001059D2"/>
    <w:rsid w:val="00106712"/>
    <w:rsid w:val="00106B89"/>
    <w:rsid w:val="00110E6A"/>
    <w:rsid w:val="00111AE8"/>
    <w:rsid w:val="00111FD2"/>
    <w:rsid w:val="00116537"/>
    <w:rsid w:val="00116B61"/>
    <w:rsid w:val="00120674"/>
    <w:rsid w:val="00125D80"/>
    <w:rsid w:val="001273F9"/>
    <w:rsid w:val="00127BA8"/>
    <w:rsid w:val="00127FFA"/>
    <w:rsid w:val="00131E71"/>
    <w:rsid w:val="00133172"/>
    <w:rsid w:val="00136560"/>
    <w:rsid w:val="00140565"/>
    <w:rsid w:val="00142270"/>
    <w:rsid w:val="00142B26"/>
    <w:rsid w:val="0014301B"/>
    <w:rsid w:val="00146E06"/>
    <w:rsid w:val="001473EB"/>
    <w:rsid w:val="00150937"/>
    <w:rsid w:val="00152E12"/>
    <w:rsid w:val="00153130"/>
    <w:rsid w:val="001559EB"/>
    <w:rsid w:val="001602C6"/>
    <w:rsid w:val="001612F9"/>
    <w:rsid w:val="00164CDC"/>
    <w:rsid w:val="001719B0"/>
    <w:rsid w:val="00171E37"/>
    <w:rsid w:val="0017265C"/>
    <w:rsid w:val="00173D43"/>
    <w:rsid w:val="00182EB9"/>
    <w:rsid w:val="00192EEF"/>
    <w:rsid w:val="00194BF4"/>
    <w:rsid w:val="001954ED"/>
    <w:rsid w:val="00196DB4"/>
    <w:rsid w:val="001978CC"/>
    <w:rsid w:val="00197A63"/>
    <w:rsid w:val="001A0A9D"/>
    <w:rsid w:val="001A4691"/>
    <w:rsid w:val="001A6B45"/>
    <w:rsid w:val="001A7427"/>
    <w:rsid w:val="001A7BC3"/>
    <w:rsid w:val="001B15E0"/>
    <w:rsid w:val="001B1B80"/>
    <w:rsid w:val="001B263E"/>
    <w:rsid w:val="001B29F9"/>
    <w:rsid w:val="001B5CF6"/>
    <w:rsid w:val="001B6E7D"/>
    <w:rsid w:val="001C1DF4"/>
    <w:rsid w:val="001C202B"/>
    <w:rsid w:val="001C39E3"/>
    <w:rsid w:val="001C75D8"/>
    <w:rsid w:val="001D252C"/>
    <w:rsid w:val="001D38A0"/>
    <w:rsid w:val="001D506B"/>
    <w:rsid w:val="001E1422"/>
    <w:rsid w:val="001E2DD7"/>
    <w:rsid w:val="001E364B"/>
    <w:rsid w:val="001E36F2"/>
    <w:rsid w:val="001E631A"/>
    <w:rsid w:val="001E6682"/>
    <w:rsid w:val="001F07A2"/>
    <w:rsid w:val="001F0E10"/>
    <w:rsid w:val="001F4653"/>
    <w:rsid w:val="001F5EA1"/>
    <w:rsid w:val="001F6087"/>
    <w:rsid w:val="001F740D"/>
    <w:rsid w:val="00202728"/>
    <w:rsid w:val="002072B2"/>
    <w:rsid w:val="002079D6"/>
    <w:rsid w:val="00210309"/>
    <w:rsid w:val="0022001C"/>
    <w:rsid w:val="00223AA4"/>
    <w:rsid w:val="00224728"/>
    <w:rsid w:val="002258CB"/>
    <w:rsid w:val="00227A83"/>
    <w:rsid w:val="002307C0"/>
    <w:rsid w:val="00235757"/>
    <w:rsid w:val="002401A1"/>
    <w:rsid w:val="00241D36"/>
    <w:rsid w:val="00243932"/>
    <w:rsid w:val="002454C4"/>
    <w:rsid w:val="00251C00"/>
    <w:rsid w:val="0025298F"/>
    <w:rsid w:val="00255A60"/>
    <w:rsid w:val="00256905"/>
    <w:rsid w:val="00256B98"/>
    <w:rsid w:val="002615FA"/>
    <w:rsid w:val="00263031"/>
    <w:rsid w:val="00263ED5"/>
    <w:rsid w:val="0026684D"/>
    <w:rsid w:val="00266EFE"/>
    <w:rsid w:val="002670C8"/>
    <w:rsid w:val="00267304"/>
    <w:rsid w:val="00270F88"/>
    <w:rsid w:val="00274CF7"/>
    <w:rsid w:val="00275E04"/>
    <w:rsid w:val="00280234"/>
    <w:rsid w:val="00287A9B"/>
    <w:rsid w:val="00287FFE"/>
    <w:rsid w:val="00290436"/>
    <w:rsid w:val="0029340E"/>
    <w:rsid w:val="0029428C"/>
    <w:rsid w:val="0029599E"/>
    <w:rsid w:val="002A1A4C"/>
    <w:rsid w:val="002A45CF"/>
    <w:rsid w:val="002A5826"/>
    <w:rsid w:val="002B1DF9"/>
    <w:rsid w:val="002B500D"/>
    <w:rsid w:val="002B5202"/>
    <w:rsid w:val="002B7E70"/>
    <w:rsid w:val="002C1C0E"/>
    <w:rsid w:val="002C27B4"/>
    <w:rsid w:val="002D24B2"/>
    <w:rsid w:val="002D563E"/>
    <w:rsid w:val="002E5232"/>
    <w:rsid w:val="002E6461"/>
    <w:rsid w:val="00300C40"/>
    <w:rsid w:val="00303B88"/>
    <w:rsid w:val="00311EE4"/>
    <w:rsid w:val="003165C2"/>
    <w:rsid w:val="00316C40"/>
    <w:rsid w:val="00317A58"/>
    <w:rsid w:val="003305D0"/>
    <w:rsid w:val="00330EC1"/>
    <w:rsid w:val="00336B7D"/>
    <w:rsid w:val="00340E02"/>
    <w:rsid w:val="00345BEC"/>
    <w:rsid w:val="00352BFF"/>
    <w:rsid w:val="00352DDD"/>
    <w:rsid w:val="003533B5"/>
    <w:rsid w:val="00354296"/>
    <w:rsid w:val="00354BD3"/>
    <w:rsid w:val="003560BE"/>
    <w:rsid w:val="00356189"/>
    <w:rsid w:val="0035668E"/>
    <w:rsid w:val="00356EEE"/>
    <w:rsid w:val="003608EC"/>
    <w:rsid w:val="00360AB5"/>
    <w:rsid w:val="00360DDA"/>
    <w:rsid w:val="00362186"/>
    <w:rsid w:val="00364717"/>
    <w:rsid w:val="00365A04"/>
    <w:rsid w:val="00367EE4"/>
    <w:rsid w:val="0037252E"/>
    <w:rsid w:val="0037561A"/>
    <w:rsid w:val="00375E65"/>
    <w:rsid w:val="00376262"/>
    <w:rsid w:val="003767E6"/>
    <w:rsid w:val="003771A2"/>
    <w:rsid w:val="00377D99"/>
    <w:rsid w:val="00382064"/>
    <w:rsid w:val="00382800"/>
    <w:rsid w:val="003839E3"/>
    <w:rsid w:val="003842FE"/>
    <w:rsid w:val="00385449"/>
    <w:rsid w:val="003859CF"/>
    <w:rsid w:val="00395458"/>
    <w:rsid w:val="00397798"/>
    <w:rsid w:val="003A08F4"/>
    <w:rsid w:val="003A1570"/>
    <w:rsid w:val="003A33C5"/>
    <w:rsid w:val="003A6ACA"/>
    <w:rsid w:val="003A7AD9"/>
    <w:rsid w:val="003B210D"/>
    <w:rsid w:val="003B4D70"/>
    <w:rsid w:val="003B5148"/>
    <w:rsid w:val="003C38A9"/>
    <w:rsid w:val="003C4440"/>
    <w:rsid w:val="003C6096"/>
    <w:rsid w:val="003C6187"/>
    <w:rsid w:val="003D171B"/>
    <w:rsid w:val="003D2B84"/>
    <w:rsid w:val="003D5468"/>
    <w:rsid w:val="003E145B"/>
    <w:rsid w:val="003E181F"/>
    <w:rsid w:val="003E3093"/>
    <w:rsid w:val="003E4DB1"/>
    <w:rsid w:val="003E4FAB"/>
    <w:rsid w:val="003E5D03"/>
    <w:rsid w:val="003E6C46"/>
    <w:rsid w:val="003E6D28"/>
    <w:rsid w:val="003F22B4"/>
    <w:rsid w:val="003F2C17"/>
    <w:rsid w:val="003F35BA"/>
    <w:rsid w:val="003F5800"/>
    <w:rsid w:val="003F5811"/>
    <w:rsid w:val="003F61F3"/>
    <w:rsid w:val="003F7FA4"/>
    <w:rsid w:val="00402796"/>
    <w:rsid w:val="004122F1"/>
    <w:rsid w:val="0041423F"/>
    <w:rsid w:val="00415801"/>
    <w:rsid w:val="00415891"/>
    <w:rsid w:val="0041654F"/>
    <w:rsid w:val="00416866"/>
    <w:rsid w:val="00423C65"/>
    <w:rsid w:val="004257AD"/>
    <w:rsid w:val="00426255"/>
    <w:rsid w:val="00426F81"/>
    <w:rsid w:val="004302BF"/>
    <w:rsid w:val="0043036E"/>
    <w:rsid w:val="00432415"/>
    <w:rsid w:val="004412B1"/>
    <w:rsid w:val="00441341"/>
    <w:rsid w:val="0044648E"/>
    <w:rsid w:val="00450A76"/>
    <w:rsid w:val="00451DB0"/>
    <w:rsid w:val="00451E01"/>
    <w:rsid w:val="00452EC4"/>
    <w:rsid w:val="00453B40"/>
    <w:rsid w:val="0045402C"/>
    <w:rsid w:val="00455EAE"/>
    <w:rsid w:val="004570E4"/>
    <w:rsid w:val="004604C4"/>
    <w:rsid w:val="00460FF2"/>
    <w:rsid w:val="00463AE2"/>
    <w:rsid w:val="00464941"/>
    <w:rsid w:val="00465621"/>
    <w:rsid w:val="004705D2"/>
    <w:rsid w:val="00470F4A"/>
    <w:rsid w:val="0047242E"/>
    <w:rsid w:val="004758BB"/>
    <w:rsid w:val="00476AF7"/>
    <w:rsid w:val="0047770F"/>
    <w:rsid w:val="00477A51"/>
    <w:rsid w:val="00481C0B"/>
    <w:rsid w:val="004829D6"/>
    <w:rsid w:val="00483FF5"/>
    <w:rsid w:val="004851DD"/>
    <w:rsid w:val="004924DD"/>
    <w:rsid w:val="00492CC1"/>
    <w:rsid w:val="00493B10"/>
    <w:rsid w:val="0049432D"/>
    <w:rsid w:val="00494FFE"/>
    <w:rsid w:val="004A6AB7"/>
    <w:rsid w:val="004B28BA"/>
    <w:rsid w:val="004B4332"/>
    <w:rsid w:val="004B5387"/>
    <w:rsid w:val="004B5CDA"/>
    <w:rsid w:val="004B675A"/>
    <w:rsid w:val="004B6804"/>
    <w:rsid w:val="004C0BC3"/>
    <w:rsid w:val="004C6BF7"/>
    <w:rsid w:val="004D02BD"/>
    <w:rsid w:val="004D19FC"/>
    <w:rsid w:val="004D1DD7"/>
    <w:rsid w:val="004D481E"/>
    <w:rsid w:val="004D5EB6"/>
    <w:rsid w:val="004D6A9E"/>
    <w:rsid w:val="004E0AD6"/>
    <w:rsid w:val="004E1754"/>
    <w:rsid w:val="004E2B4A"/>
    <w:rsid w:val="004E3654"/>
    <w:rsid w:val="004E406D"/>
    <w:rsid w:val="004E6C7A"/>
    <w:rsid w:val="004E7CCB"/>
    <w:rsid w:val="004F0CB8"/>
    <w:rsid w:val="004F12DA"/>
    <w:rsid w:val="004F1726"/>
    <w:rsid w:val="004F2FF7"/>
    <w:rsid w:val="004F33A1"/>
    <w:rsid w:val="004F371D"/>
    <w:rsid w:val="004F429E"/>
    <w:rsid w:val="004F64F8"/>
    <w:rsid w:val="00502D11"/>
    <w:rsid w:val="00505BB0"/>
    <w:rsid w:val="00506A9E"/>
    <w:rsid w:val="00507EB2"/>
    <w:rsid w:val="00507F37"/>
    <w:rsid w:val="005142F9"/>
    <w:rsid w:val="00516C7E"/>
    <w:rsid w:val="005202B5"/>
    <w:rsid w:val="005202E1"/>
    <w:rsid w:val="005206BB"/>
    <w:rsid w:val="005207AE"/>
    <w:rsid w:val="00524C1E"/>
    <w:rsid w:val="00525E80"/>
    <w:rsid w:val="00525F7F"/>
    <w:rsid w:val="00525FE1"/>
    <w:rsid w:val="0053547F"/>
    <w:rsid w:val="00542C58"/>
    <w:rsid w:val="005453D6"/>
    <w:rsid w:val="005463C5"/>
    <w:rsid w:val="00546A57"/>
    <w:rsid w:val="00546F2C"/>
    <w:rsid w:val="00550E67"/>
    <w:rsid w:val="00550FA9"/>
    <w:rsid w:val="0055140B"/>
    <w:rsid w:val="00552DC6"/>
    <w:rsid w:val="00553600"/>
    <w:rsid w:val="005563F1"/>
    <w:rsid w:val="00556E06"/>
    <w:rsid w:val="005579B8"/>
    <w:rsid w:val="00560EB1"/>
    <w:rsid w:val="00561284"/>
    <w:rsid w:val="00561543"/>
    <w:rsid w:val="0056199B"/>
    <w:rsid w:val="0056475D"/>
    <w:rsid w:val="00565BEC"/>
    <w:rsid w:val="0057243C"/>
    <w:rsid w:val="005747C4"/>
    <w:rsid w:val="00574836"/>
    <w:rsid w:val="00575DF9"/>
    <w:rsid w:val="0057772B"/>
    <w:rsid w:val="0058133C"/>
    <w:rsid w:val="005845B3"/>
    <w:rsid w:val="00584F5B"/>
    <w:rsid w:val="005863AC"/>
    <w:rsid w:val="00592DAC"/>
    <w:rsid w:val="0059478D"/>
    <w:rsid w:val="00597982"/>
    <w:rsid w:val="005A0345"/>
    <w:rsid w:val="005A0547"/>
    <w:rsid w:val="005A4A51"/>
    <w:rsid w:val="005B093A"/>
    <w:rsid w:val="005B0FBD"/>
    <w:rsid w:val="005B0FF2"/>
    <w:rsid w:val="005B5329"/>
    <w:rsid w:val="005B6FDC"/>
    <w:rsid w:val="005B7156"/>
    <w:rsid w:val="005B7CA2"/>
    <w:rsid w:val="005B7F18"/>
    <w:rsid w:val="005C0264"/>
    <w:rsid w:val="005C20B6"/>
    <w:rsid w:val="005C4CD3"/>
    <w:rsid w:val="005C6E03"/>
    <w:rsid w:val="005C6F16"/>
    <w:rsid w:val="005D0578"/>
    <w:rsid w:val="005D1F8E"/>
    <w:rsid w:val="005D78E6"/>
    <w:rsid w:val="005E3CDF"/>
    <w:rsid w:val="005E42EB"/>
    <w:rsid w:val="005E57CB"/>
    <w:rsid w:val="005E5FF7"/>
    <w:rsid w:val="005E764E"/>
    <w:rsid w:val="005F29C8"/>
    <w:rsid w:val="005F59EF"/>
    <w:rsid w:val="005F62C6"/>
    <w:rsid w:val="005F70F3"/>
    <w:rsid w:val="00601D43"/>
    <w:rsid w:val="00602E1E"/>
    <w:rsid w:val="00604160"/>
    <w:rsid w:val="006055FA"/>
    <w:rsid w:val="006113AA"/>
    <w:rsid w:val="00611A91"/>
    <w:rsid w:val="006130F0"/>
    <w:rsid w:val="00613151"/>
    <w:rsid w:val="00616752"/>
    <w:rsid w:val="006208A1"/>
    <w:rsid w:val="00620B58"/>
    <w:rsid w:val="00622963"/>
    <w:rsid w:val="006239AE"/>
    <w:rsid w:val="00624A1F"/>
    <w:rsid w:val="00626D0E"/>
    <w:rsid w:val="0063081F"/>
    <w:rsid w:val="00632A11"/>
    <w:rsid w:val="00635A25"/>
    <w:rsid w:val="00635AEB"/>
    <w:rsid w:val="00640160"/>
    <w:rsid w:val="006419BE"/>
    <w:rsid w:val="00642783"/>
    <w:rsid w:val="00642ECF"/>
    <w:rsid w:val="006441BA"/>
    <w:rsid w:val="0064529F"/>
    <w:rsid w:val="0064587E"/>
    <w:rsid w:val="00646542"/>
    <w:rsid w:val="00647D3A"/>
    <w:rsid w:val="00650287"/>
    <w:rsid w:val="00654708"/>
    <w:rsid w:val="006549B6"/>
    <w:rsid w:val="00655845"/>
    <w:rsid w:val="00656576"/>
    <w:rsid w:val="0066495E"/>
    <w:rsid w:val="00665B26"/>
    <w:rsid w:val="00671987"/>
    <w:rsid w:val="00671AF7"/>
    <w:rsid w:val="00672BF2"/>
    <w:rsid w:val="00672DC3"/>
    <w:rsid w:val="00677912"/>
    <w:rsid w:val="00677AC2"/>
    <w:rsid w:val="00681787"/>
    <w:rsid w:val="006867BF"/>
    <w:rsid w:val="0068723F"/>
    <w:rsid w:val="00687676"/>
    <w:rsid w:val="00691E58"/>
    <w:rsid w:val="00692380"/>
    <w:rsid w:val="00696CF8"/>
    <w:rsid w:val="00697A0B"/>
    <w:rsid w:val="00697F19"/>
    <w:rsid w:val="006A10D8"/>
    <w:rsid w:val="006A54B0"/>
    <w:rsid w:val="006A7662"/>
    <w:rsid w:val="006B33E9"/>
    <w:rsid w:val="006B67FC"/>
    <w:rsid w:val="006B6B77"/>
    <w:rsid w:val="006C230D"/>
    <w:rsid w:val="006C3397"/>
    <w:rsid w:val="006C5E94"/>
    <w:rsid w:val="006C6945"/>
    <w:rsid w:val="006D1939"/>
    <w:rsid w:val="006D250A"/>
    <w:rsid w:val="006D3380"/>
    <w:rsid w:val="006D3814"/>
    <w:rsid w:val="006D3915"/>
    <w:rsid w:val="006D4F51"/>
    <w:rsid w:val="006D52B3"/>
    <w:rsid w:val="006D5506"/>
    <w:rsid w:val="006E0626"/>
    <w:rsid w:val="006E0DA6"/>
    <w:rsid w:val="006E0F39"/>
    <w:rsid w:val="006E173C"/>
    <w:rsid w:val="006E42E8"/>
    <w:rsid w:val="006E4A0F"/>
    <w:rsid w:val="006F0E19"/>
    <w:rsid w:val="006F60B3"/>
    <w:rsid w:val="006F6F33"/>
    <w:rsid w:val="00704A1A"/>
    <w:rsid w:val="00704C8F"/>
    <w:rsid w:val="00705123"/>
    <w:rsid w:val="007079F9"/>
    <w:rsid w:val="00710D1D"/>
    <w:rsid w:val="00710EB6"/>
    <w:rsid w:val="00713A5D"/>
    <w:rsid w:val="00715237"/>
    <w:rsid w:val="00715BE9"/>
    <w:rsid w:val="00716527"/>
    <w:rsid w:val="00717C11"/>
    <w:rsid w:val="00722AB7"/>
    <w:rsid w:val="007238B1"/>
    <w:rsid w:val="00724147"/>
    <w:rsid w:val="00725D2D"/>
    <w:rsid w:val="007317A3"/>
    <w:rsid w:val="00732623"/>
    <w:rsid w:val="00733FC8"/>
    <w:rsid w:val="0073596B"/>
    <w:rsid w:val="00740D8A"/>
    <w:rsid w:val="00740F51"/>
    <w:rsid w:val="00742313"/>
    <w:rsid w:val="007424CB"/>
    <w:rsid w:val="007443AE"/>
    <w:rsid w:val="0074488E"/>
    <w:rsid w:val="00745175"/>
    <w:rsid w:val="007454BB"/>
    <w:rsid w:val="007468AA"/>
    <w:rsid w:val="00751BC9"/>
    <w:rsid w:val="00752057"/>
    <w:rsid w:val="0075369A"/>
    <w:rsid w:val="00756359"/>
    <w:rsid w:val="00756A87"/>
    <w:rsid w:val="0076079A"/>
    <w:rsid w:val="00766FF8"/>
    <w:rsid w:val="00767ABD"/>
    <w:rsid w:val="00770B9D"/>
    <w:rsid w:val="00771AA3"/>
    <w:rsid w:val="00772E9B"/>
    <w:rsid w:val="00774A95"/>
    <w:rsid w:val="0077529C"/>
    <w:rsid w:val="00776D2A"/>
    <w:rsid w:val="00777BB3"/>
    <w:rsid w:val="00785389"/>
    <w:rsid w:val="007875C7"/>
    <w:rsid w:val="007907B6"/>
    <w:rsid w:val="00790EE5"/>
    <w:rsid w:val="00792301"/>
    <w:rsid w:val="00792E37"/>
    <w:rsid w:val="0079416E"/>
    <w:rsid w:val="007963C4"/>
    <w:rsid w:val="00797C2C"/>
    <w:rsid w:val="007A4034"/>
    <w:rsid w:val="007A46BF"/>
    <w:rsid w:val="007A4B0E"/>
    <w:rsid w:val="007B45F0"/>
    <w:rsid w:val="007B50D1"/>
    <w:rsid w:val="007C1FB8"/>
    <w:rsid w:val="007C2FAA"/>
    <w:rsid w:val="007C3F42"/>
    <w:rsid w:val="007C59AE"/>
    <w:rsid w:val="007C72C1"/>
    <w:rsid w:val="007D0C6D"/>
    <w:rsid w:val="007D2187"/>
    <w:rsid w:val="007D629C"/>
    <w:rsid w:val="007D6F34"/>
    <w:rsid w:val="007D6FE8"/>
    <w:rsid w:val="007E0B23"/>
    <w:rsid w:val="007E14DA"/>
    <w:rsid w:val="007E318B"/>
    <w:rsid w:val="007E776A"/>
    <w:rsid w:val="007F0E33"/>
    <w:rsid w:val="007F3014"/>
    <w:rsid w:val="007F3DFC"/>
    <w:rsid w:val="007F4526"/>
    <w:rsid w:val="007F49C3"/>
    <w:rsid w:val="007F4C60"/>
    <w:rsid w:val="007F4CFC"/>
    <w:rsid w:val="007F4DDE"/>
    <w:rsid w:val="00801582"/>
    <w:rsid w:val="008032A3"/>
    <w:rsid w:val="0080565F"/>
    <w:rsid w:val="008058B4"/>
    <w:rsid w:val="00806DF5"/>
    <w:rsid w:val="0081066A"/>
    <w:rsid w:val="00816EDB"/>
    <w:rsid w:val="00823C2D"/>
    <w:rsid w:val="00830218"/>
    <w:rsid w:val="008338B3"/>
    <w:rsid w:val="00833B29"/>
    <w:rsid w:val="008361B7"/>
    <w:rsid w:val="00836BB9"/>
    <w:rsid w:val="008423E2"/>
    <w:rsid w:val="00845497"/>
    <w:rsid w:val="0084657F"/>
    <w:rsid w:val="008476DA"/>
    <w:rsid w:val="008538BA"/>
    <w:rsid w:val="00853E53"/>
    <w:rsid w:val="00855B49"/>
    <w:rsid w:val="00857ECA"/>
    <w:rsid w:val="00861649"/>
    <w:rsid w:val="0086294A"/>
    <w:rsid w:val="00862AF8"/>
    <w:rsid w:val="00863BFA"/>
    <w:rsid w:val="008641D9"/>
    <w:rsid w:val="00870851"/>
    <w:rsid w:val="0087108D"/>
    <w:rsid w:val="00871D8D"/>
    <w:rsid w:val="0087435B"/>
    <w:rsid w:val="0087459C"/>
    <w:rsid w:val="00874DBC"/>
    <w:rsid w:val="00875D48"/>
    <w:rsid w:val="00877528"/>
    <w:rsid w:val="00881546"/>
    <w:rsid w:val="00884B62"/>
    <w:rsid w:val="008912C4"/>
    <w:rsid w:val="00892079"/>
    <w:rsid w:val="008947D7"/>
    <w:rsid w:val="00894FD9"/>
    <w:rsid w:val="00896349"/>
    <w:rsid w:val="008964DE"/>
    <w:rsid w:val="00896D45"/>
    <w:rsid w:val="008A1081"/>
    <w:rsid w:val="008A615D"/>
    <w:rsid w:val="008B1108"/>
    <w:rsid w:val="008B16D5"/>
    <w:rsid w:val="008B23C0"/>
    <w:rsid w:val="008B2846"/>
    <w:rsid w:val="008B31CB"/>
    <w:rsid w:val="008B4286"/>
    <w:rsid w:val="008B60CD"/>
    <w:rsid w:val="008C28C0"/>
    <w:rsid w:val="008C2914"/>
    <w:rsid w:val="008C515E"/>
    <w:rsid w:val="008C55CE"/>
    <w:rsid w:val="008C5D65"/>
    <w:rsid w:val="008C7391"/>
    <w:rsid w:val="008D105B"/>
    <w:rsid w:val="008D2586"/>
    <w:rsid w:val="008D461C"/>
    <w:rsid w:val="008D566F"/>
    <w:rsid w:val="008D650D"/>
    <w:rsid w:val="008D7387"/>
    <w:rsid w:val="008D7955"/>
    <w:rsid w:val="008E1E70"/>
    <w:rsid w:val="008E2A7C"/>
    <w:rsid w:val="008E3E4C"/>
    <w:rsid w:val="008F05C0"/>
    <w:rsid w:val="008F1185"/>
    <w:rsid w:val="008F3868"/>
    <w:rsid w:val="008F5345"/>
    <w:rsid w:val="008F670F"/>
    <w:rsid w:val="00900192"/>
    <w:rsid w:val="00902ED3"/>
    <w:rsid w:val="00903EF1"/>
    <w:rsid w:val="00904309"/>
    <w:rsid w:val="009044F8"/>
    <w:rsid w:val="0090562D"/>
    <w:rsid w:val="00905E8D"/>
    <w:rsid w:val="009066FA"/>
    <w:rsid w:val="009138D9"/>
    <w:rsid w:val="00914AC2"/>
    <w:rsid w:val="0091590C"/>
    <w:rsid w:val="00920A67"/>
    <w:rsid w:val="00921CFB"/>
    <w:rsid w:val="00921F8B"/>
    <w:rsid w:val="00924631"/>
    <w:rsid w:val="00925078"/>
    <w:rsid w:val="009256C9"/>
    <w:rsid w:val="00925C56"/>
    <w:rsid w:val="009324A4"/>
    <w:rsid w:val="00932B79"/>
    <w:rsid w:val="00934AD2"/>
    <w:rsid w:val="00935FDE"/>
    <w:rsid w:val="00936140"/>
    <w:rsid w:val="009369DA"/>
    <w:rsid w:val="0094032F"/>
    <w:rsid w:val="0094200D"/>
    <w:rsid w:val="009445E5"/>
    <w:rsid w:val="0094709A"/>
    <w:rsid w:val="00953D4F"/>
    <w:rsid w:val="00956A35"/>
    <w:rsid w:val="00956E22"/>
    <w:rsid w:val="009625C0"/>
    <w:rsid w:val="00964460"/>
    <w:rsid w:val="00964D9F"/>
    <w:rsid w:val="00966228"/>
    <w:rsid w:val="00970C2F"/>
    <w:rsid w:val="009738E2"/>
    <w:rsid w:val="009769BC"/>
    <w:rsid w:val="00976BDD"/>
    <w:rsid w:val="00984A14"/>
    <w:rsid w:val="00984E43"/>
    <w:rsid w:val="00985551"/>
    <w:rsid w:val="00987EB9"/>
    <w:rsid w:val="0099312B"/>
    <w:rsid w:val="00993913"/>
    <w:rsid w:val="00994480"/>
    <w:rsid w:val="009A1A7D"/>
    <w:rsid w:val="009A2625"/>
    <w:rsid w:val="009A3F8C"/>
    <w:rsid w:val="009A6B8B"/>
    <w:rsid w:val="009A7E8D"/>
    <w:rsid w:val="009B0231"/>
    <w:rsid w:val="009B180E"/>
    <w:rsid w:val="009B1D3C"/>
    <w:rsid w:val="009B21AC"/>
    <w:rsid w:val="009B38E4"/>
    <w:rsid w:val="009B4D1A"/>
    <w:rsid w:val="009B7B0E"/>
    <w:rsid w:val="009C12D2"/>
    <w:rsid w:val="009C24F9"/>
    <w:rsid w:val="009C6FC8"/>
    <w:rsid w:val="009C7029"/>
    <w:rsid w:val="009D3FC5"/>
    <w:rsid w:val="009D4249"/>
    <w:rsid w:val="009D4DB3"/>
    <w:rsid w:val="009D7E4F"/>
    <w:rsid w:val="009D7F23"/>
    <w:rsid w:val="009E0CF8"/>
    <w:rsid w:val="009E218A"/>
    <w:rsid w:val="009E2799"/>
    <w:rsid w:val="009E2850"/>
    <w:rsid w:val="009F1ED9"/>
    <w:rsid w:val="009F21E2"/>
    <w:rsid w:val="009F42BC"/>
    <w:rsid w:val="009F6F6E"/>
    <w:rsid w:val="009F7F8B"/>
    <w:rsid w:val="00A03B9A"/>
    <w:rsid w:val="00A041E2"/>
    <w:rsid w:val="00A053E0"/>
    <w:rsid w:val="00A06E7A"/>
    <w:rsid w:val="00A07C88"/>
    <w:rsid w:val="00A07D16"/>
    <w:rsid w:val="00A106C4"/>
    <w:rsid w:val="00A127F3"/>
    <w:rsid w:val="00A1293D"/>
    <w:rsid w:val="00A16DC9"/>
    <w:rsid w:val="00A202BF"/>
    <w:rsid w:val="00A24325"/>
    <w:rsid w:val="00A30852"/>
    <w:rsid w:val="00A314CD"/>
    <w:rsid w:val="00A361D9"/>
    <w:rsid w:val="00A4111F"/>
    <w:rsid w:val="00A413BF"/>
    <w:rsid w:val="00A41929"/>
    <w:rsid w:val="00A44763"/>
    <w:rsid w:val="00A4666D"/>
    <w:rsid w:val="00A46BCA"/>
    <w:rsid w:val="00A46C1F"/>
    <w:rsid w:val="00A4784A"/>
    <w:rsid w:val="00A50827"/>
    <w:rsid w:val="00A527BE"/>
    <w:rsid w:val="00A54468"/>
    <w:rsid w:val="00A55D57"/>
    <w:rsid w:val="00A57330"/>
    <w:rsid w:val="00A574A4"/>
    <w:rsid w:val="00A610CE"/>
    <w:rsid w:val="00A617FA"/>
    <w:rsid w:val="00A67BEE"/>
    <w:rsid w:val="00A71258"/>
    <w:rsid w:val="00A722A9"/>
    <w:rsid w:val="00A746C9"/>
    <w:rsid w:val="00A74F9D"/>
    <w:rsid w:val="00A76171"/>
    <w:rsid w:val="00A801BA"/>
    <w:rsid w:val="00A81A78"/>
    <w:rsid w:val="00A84BAB"/>
    <w:rsid w:val="00A84FA3"/>
    <w:rsid w:val="00A861C4"/>
    <w:rsid w:val="00A916D9"/>
    <w:rsid w:val="00A94995"/>
    <w:rsid w:val="00A9538F"/>
    <w:rsid w:val="00A95E8B"/>
    <w:rsid w:val="00A95F6F"/>
    <w:rsid w:val="00A96DFE"/>
    <w:rsid w:val="00AA0132"/>
    <w:rsid w:val="00AA2888"/>
    <w:rsid w:val="00AA2F1E"/>
    <w:rsid w:val="00AA3BDC"/>
    <w:rsid w:val="00AA4A95"/>
    <w:rsid w:val="00AA4D99"/>
    <w:rsid w:val="00AA6BBE"/>
    <w:rsid w:val="00AA7ED8"/>
    <w:rsid w:val="00AB2C33"/>
    <w:rsid w:val="00AB3810"/>
    <w:rsid w:val="00AB7BE9"/>
    <w:rsid w:val="00AC053D"/>
    <w:rsid w:val="00AC51C6"/>
    <w:rsid w:val="00AC6B14"/>
    <w:rsid w:val="00AD23E3"/>
    <w:rsid w:val="00AD5019"/>
    <w:rsid w:val="00AD551C"/>
    <w:rsid w:val="00AD5566"/>
    <w:rsid w:val="00AD6263"/>
    <w:rsid w:val="00AD7476"/>
    <w:rsid w:val="00AD7514"/>
    <w:rsid w:val="00AE148A"/>
    <w:rsid w:val="00AE18A4"/>
    <w:rsid w:val="00AE2734"/>
    <w:rsid w:val="00AF0935"/>
    <w:rsid w:val="00AF1C14"/>
    <w:rsid w:val="00AF405A"/>
    <w:rsid w:val="00AF43CF"/>
    <w:rsid w:val="00AF46F8"/>
    <w:rsid w:val="00B01EF3"/>
    <w:rsid w:val="00B04BE3"/>
    <w:rsid w:val="00B069C3"/>
    <w:rsid w:val="00B07C70"/>
    <w:rsid w:val="00B143EB"/>
    <w:rsid w:val="00B14EA2"/>
    <w:rsid w:val="00B16255"/>
    <w:rsid w:val="00B16355"/>
    <w:rsid w:val="00B1708B"/>
    <w:rsid w:val="00B23088"/>
    <w:rsid w:val="00B23DFD"/>
    <w:rsid w:val="00B24F95"/>
    <w:rsid w:val="00B25716"/>
    <w:rsid w:val="00B25CF7"/>
    <w:rsid w:val="00B326B7"/>
    <w:rsid w:val="00B328B1"/>
    <w:rsid w:val="00B33046"/>
    <w:rsid w:val="00B35602"/>
    <w:rsid w:val="00B3789D"/>
    <w:rsid w:val="00B37A1B"/>
    <w:rsid w:val="00B41225"/>
    <w:rsid w:val="00B41541"/>
    <w:rsid w:val="00B4352D"/>
    <w:rsid w:val="00B43C9E"/>
    <w:rsid w:val="00B4526A"/>
    <w:rsid w:val="00B46D33"/>
    <w:rsid w:val="00B475C6"/>
    <w:rsid w:val="00B47CF1"/>
    <w:rsid w:val="00B5015C"/>
    <w:rsid w:val="00B51AE5"/>
    <w:rsid w:val="00B543BC"/>
    <w:rsid w:val="00B56C45"/>
    <w:rsid w:val="00B604CB"/>
    <w:rsid w:val="00B836B0"/>
    <w:rsid w:val="00B93A60"/>
    <w:rsid w:val="00B95418"/>
    <w:rsid w:val="00B973A4"/>
    <w:rsid w:val="00B978AA"/>
    <w:rsid w:val="00BA013A"/>
    <w:rsid w:val="00BA2BB4"/>
    <w:rsid w:val="00BA3067"/>
    <w:rsid w:val="00BA3CE3"/>
    <w:rsid w:val="00BA57D7"/>
    <w:rsid w:val="00BA5E9E"/>
    <w:rsid w:val="00BB0CE9"/>
    <w:rsid w:val="00BB241F"/>
    <w:rsid w:val="00BB2A3A"/>
    <w:rsid w:val="00BB37FC"/>
    <w:rsid w:val="00BC121C"/>
    <w:rsid w:val="00BC661E"/>
    <w:rsid w:val="00BD375B"/>
    <w:rsid w:val="00BD7E24"/>
    <w:rsid w:val="00BE099A"/>
    <w:rsid w:val="00BE261E"/>
    <w:rsid w:val="00BE47C5"/>
    <w:rsid w:val="00BE49E5"/>
    <w:rsid w:val="00BE7577"/>
    <w:rsid w:val="00BE7931"/>
    <w:rsid w:val="00BF1EC0"/>
    <w:rsid w:val="00BF2036"/>
    <w:rsid w:val="00BF2745"/>
    <w:rsid w:val="00BF2886"/>
    <w:rsid w:val="00BF360E"/>
    <w:rsid w:val="00BF3921"/>
    <w:rsid w:val="00BF3930"/>
    <w:rsid w:val="00C00E95"/>
    <w:rsid w:val="00C0267D"/>
    <w:rsid w:val="00C03BDF"/>
    <w:rsid w:val="00C04C54"/>
    <w:rsid w:val="00C1185F"/>
    <w:rsid w:val="00C13F97"/>
    <w:rsid w:val="00C20BDA"/>
    <w:rsid w:val="00C21A3E"/>
    <w:rsid w:val="00C231D1"/>
    <w:rsid w:val="00C259DC"/>
    <w:rsid w:val="00C269B6"/>
    <w:rsid w:val="00C327A5"/>
    <w:rsid w:val="00C36F0E"/>
    <w:rsid w:val="00C36F4B"/>
    <w:rsid w:val="00C37FDD"/>
    <w:rsid w:val="00C41662"/>
    <w:rsid w:val="00C4395E"/>
    <w:rsid w:val="00C44FE0"/>
    <w:rsid w:val="00C45055"/>
    <w:rsid w:val="00C51C69"/>
    <w:rsid w:val="00C542AE"/>
    <w:rsid w:val="00C559B2"/>
    <w:rsid w:val="00C60E2C"/>
    <w:rsid w:val="00C67358"/>
    <w:rsid w:val="00C72331"/>
    <w:rsid w:val="00C811AD"/>
    <w:rsid w:val="00C84739"/>
    <w:rsid w:val="00C85EEB"/>
    <w:rsid w:val="00C86E90"/>
    <w:rsid w:val="00C86EA0"/>
    <w:rsid w:val="00C8743E"/>
    <w:rsid w:val="00C87BFA"/>
    <w:rsid w:val="00C92692"/>
    <w:rsid w:val="00C93583"/>
    <w:rsid w:val="00C94A1F"/>
    <w:rsid w:val="00C95216"/>
    <w:rsid w:val="00C955FD"/>
    <w:rsid w:val="00C96949"/>
    <w:rsid w:val="00CA4589"/>
    <w:rsid w:val="00CA6B61"/>
    <w:rsid w:val="00CA7B90"/>
    <w:rsid w:val="00CB1004"/>
    <w:rsid w:val="00CB197D"/>
    <w:rsid w:val="00CB3296"/>
    <w:rsid w:val="00CB3670"/>
    <w:rsid w:val="00CC0331"/>
    <w:rsid w:val="00CC41F8"/>
    <w:rsid w:val="00CC573D"/>
    <w:rsid w:val="00CC5AA2"/>
    <w:rsid w:val="00CD02A0"/>
    <w:rsid w:val="00CD03F2"/>
    <w:rsid w:val="00CD3950"/>
    <w:rsid w:val="00CD4D20"/>
    <w:rsid w:val="00CD51E8"/>
    <w:rsid w:val="00CD688D"/>
    <w:rsid w:val="00CD7C8A"/>
    <w:rsid w:val="00CE0522"/>
    <w:rsid w:val="00CE0BA2"/>
    <w:rsid w:val="00CE20E1"/>
    <w:rsid w:val="00CE571B"/>
    <w:rsid w:val="00CE67B7"/>
    <w:rsid w:val="00CF2237"/>
    <w:rsid w:val="00CF3018"/>
    <w:rsid w:val="00CF3618"/>
    <w:rsid w:val="00CF44A1"/>
    <w:rsid w:val="00CF473D"/>
    <w:rsid w:val="00CF6537"/>
    <w:rsid w:val="00CF7713"/>
    <w:rsid w:val="00CF796C"/>
    <w:rsid w:val="00D011B9"/>
    <w:rsid w:val="00D01AD9"/>
    <w:rsid w:val="00D053F0"/>
    <w:rsid w:val="00D07619"/>
    <w:rsid w:val="00D07FEA"/>
    <w:rsid w:val="00D16A6B"/>
    <w:rsid w:val="00D173F5"/>
    <w:rsid w:val="00D22115"/>
    <w:rsid w:val="00D257CC"/>
    <w:rsid w:val="00D26668"/>
    <w:rsid w:val="00D31659"/>
    <w:rsid w:val="00D321AC"/>
    <w:rsid w:val="00D321D1"/>
    <w:rsid w:val="00D322F6"/>
    <w:rsid w:val="00D35578"/>
    <w:rsid w:val="00D35BDB"/>
    <w:rsid w:val="00D373E7"/>
    <w:rsid w:val="00D37F08"/>
    <w:rsid w:val="00D406C3"/>
    <w:rsid w:val="00D4082B"/>
    <w:rsid w:val="00D41F42"/>
    <w:rsid w:val="00D436D0"/>
    <w:rsid w:val="00D50087"/>
    <w:rsid w:val="00D51110"/>
    <w:rsid w:val="00D53904"/>
    <w:rsid w:val="00D61A87"/>
    <w:rsid w:val="00D62B55"/>
    <w:rsid w:val="00D63D7F"/>
    <w:rsid w:val="00D67258"/>
    <w:rsid w:val="00D679E0"/>
    <w:rsid w:val="00D70E9F"/>
    <w:rsid w:val="00D7180F"/>
    <w:rsid w:val="00D7511E"/>
    <w:rsid w:val="00D755E4"/>
    <w:rsid w:val="00D77171"/>
    <w:rsid w:val="00D774E7"/>
    <w:rsid w:val="00D81784"/>
    <w:rsid w:val="00D83EAA"/>
    <w:rsid w:val="00D90FC1"/>
    <w:rsid w:val="00D918E0"/>
    <w:rsid w:val="00D91DC8"/>
    <w:rsid w:val="00D94856"/>
    <w:rsid w:val="00D95F03"/>
    <w:rsid w:val="00D96363"/>
    <w:rsid w:val="00D9720D"/>
    <w:rsid w:val="00DA3B0C"/>
    <w:rsid w:val="00DA3C93"/>
    <w:rsid w:val="00DA4947"/>
    <w:rsid w:val="00DB24E9"/>
    <w:rsid w:val="00DB2762"/>
    <w:rsid w:val="00DC23FA"/>
    <w:rsid w:val="00DC2D12"/>
    <w:rsid w:val="00DC38BD"/>
    <w:rsid w:val="00DC653E"/>
    <w:rsid w:val="00DD1F37"/>
    <w:rsid w:val="00DD2922"/>
    <w:rsid w:val="00DD3621"/>
    <w:rsid w:val="00DD5AA5"/>
    <w:rsid w:val="00DE007D"/>
    <w:rsid w:val="00DE16E6"/>
    <w:rsid w:val="00DE199C"/>
    <w:rsid w:val="00DE3D6E"/>
    <w:rsid w:val="00DE5EAE"/>
    <w:rsid w:val="00DE7CED"/>
    <w:rsid w:val="00DE7FF9"/>
    <w:rsid w:val="00DF1FF2"/>
    <w:rsid w:val="00DF342F"/>
    <w:rsid w:val="00DF452D"/>
    <w:rsid w:val="00DF6F25"/>
    <w:rsid w:val="00DF7C0C"/>
    <w:rsid w:val="00E01F1D"/>
    <w:rsid w:val="00E05157"/>
    <w:rsid w:val="00E06C88"/>
    <w:rsid w:val="00E07190"/>
    <w:rsid w:val="00E0747A"/>
    <w:rsid w:val="00E078C3"/>
    <w:rsid w:val="00E07B9D"/>
    <w:rsid w:val="00E13C83"/>
    <w:rsid w:val="00E14B8C"/>
    <w:rsid w:val="00E14BF6"/>
    <w:rsid w:val="00E16131"/>
    <w:rsid w:val="00E163A6"/>
    <w:rsid w:val="00E17AF9"/>
    <w:rsid w:val="00E213A8"/>
    <w:rsid w:val="00E22613"/>
    <w:rsid w:val="00E251FE"/>
    <w:rsid w:val="00E301FD"/>
    <w:rsid w:val="00E33F56"/>
    <w:rsid w:val="00E3550A"/>
    <w:rsid w:val="00E403E1"/>
    <w:rsid w:val="00E4108D"/>
    <w:rsid w:val="00E423BD"/>
    <w:rsid w:val="00E435CC"/>
    <w:rsid w:val="00E43ACA"/>
    <w:rsid w:val="00E43F7F"/>
    <w:rsid w:val="00E47D78"/>
    <w:rsid w:val="00E517EF"/>
    <w:rsid w:val="00E52767"/>
    <w:rsid w:val="00E5277B"/>
    <w:rsid w:val="00E53658"/>
    <w:rsid w:val="00E5460C"/>
    <w:rsid w:val="00E56A62"/>
    <w:rsid w:val="00E57EB5"/>
    <w:rsid w:val="00E60753"/>
    <w:rsid w:val="00E677E1"/>
    <w:rsid w:val="00E72AFC"/>
    <w:rsid w:val="00E73080"/>
    <w:rsid w:val="00E7574A"/>
    <w:rsid w:val="00E75828"/>
    <w:rsid w:val="00E808A3"/>
    <w:rsid w:val="00E8510B"/>
    <w:rsid w:val="00E8512A"/>
    <w:rsid w:val="00E8540C"/>
    <w:rsid w:val="00E91942"/>
    <w:rsid w:val="00E91A6B"/>
    <w:rsid w:val="00E93C7B"/>
    <w:rsid w:val="00E9672B"/>
    <w:rsid w:val="00E97292"/>
    <w:rsid w:val="00EA1AE6"/>
    <w:rsid w:val="00EA5962"/>
    <w:rsid w:val="00EA712A"/>
    <w:rsid w:val="00EB06A4"/>
    <w:rsid w:val="00EB0D5D"/>
    <w:rsid w:val="00EB6241"/>
    <w:rsid w:val="00EB7835"/>
    <w:rsid w:val="00EC0B16"/>
    <w:rsid w:val="00EC0CEC"/>
    <w:rsid w:val="00EC15A6"/>
    <w:rsid w:val="00EC26C9"/>
    <w:rsid w:val="00EC3942"/>
    <w:rsid w:val="00EC4479"/>
    <w:rsid w:val="00EC557F"/>
    <w:rsid w:val="00EC57DE"/>
    <w:rsid w:val="00EC5E96"/>
    <w:rsid w:val="00EC6287"/>
    <w:rsid w:val="00ED0DBD"/>
    <w:rsid w:val="00ED148F"/>
    <w:rsid w:val="00ED1D89"/>
    <w:rsid w:val="00ED2376"/>
    <w:rsid w:val="00ED374B"/>
    <w:rsid w:val="00ED76C9"/>
    <w:rsid w:val="00ED7895"/>
    <w:rsid w:val="00EE061E"/>
    <w:rsid w:val="00EE1103"/>
    <w:rsid w:val="00EE32F8"/>
    <w:rsid w:val="00EE369D"/>
    <w:rsid w:val="00EE5CDB"/>
    <w:rsid w:val="00EF1D87"/>
    <w:rsid w:val="00EF316F"/>
    <w:rsid w:val="00EF4432"/>
    <w:rsid w:val="00EF5356"/>
    <w:rsid w:val="00F01E55"/>
    <w:rsid w:val="00F0274E"/>
    <w:rsid w:val="00F02ECE"/>
    <w:rsid w:val="00F044E0"/>
    <w:rsid w:val="00F05E22"/>
    <w:rsid w:val="00F13CE7"/>
    <w:rsid w:val="00F14B6E"/>
    <w:rsid w:val="00F22359"/>
    <w:rsid w:val="00F23CC6"/>
    <w:rsid w:val="00F26865"/>
    <w:rsid w:val="00F268C0"/>
    <w:rsid w:val="00F30EA5"/>
    <w:rsid w:val="00F31804"/>
    <w:rsid w:val="00F34038"/>
    <w:rsid w:val="00F340A9"/>
    <w:rsid w:val="00F36076"/>
    <w:rsid w:val="00F37CBE"/>
    <w:rsid w:val="00F4073E"/>
    <w:rsid w:val="00F41198"/>
    <w:rsid w:val="00F412D5"/>
    <w:rsid w:val="00F42868"/>
    <w:rsid w:val="00F46314"/>
    <w:rsid w:val="00F46900"/>
    <w:rsid w:val="00F47004"/>
    <w:rsid w:val="00F472F9"/>
    <w:rsid w:val="00F52CC9"/>
    <w:rsid w:val="00F52E53"/>
    <w:rsid w:val="00F53059"/>
    <w:rsid w:val="00F533EE"/>
    <w:rsid w:val="00F60D9F"/>
    <w:rsid w:val="00F63C64"/>
    <w:rsid w:val="00F646AB"/>
    <w:rsid w:val="00F647F1"/>
    <w:rsid w:val="00F64AAA"/>
    <w:rsid w:val="00F64E85"/>
    <w:rsid w:val="00F6504C"/>
    <w:rsid w:val="00F72A07"/>
    <w:rsid w:val="00F7306D"/>
    <w:rsid w:val="00F7792D"/>
    <w:rsid w:val="00F77CDB"/>
    <w:rsid w:val="00F80FAD"/>
    <w:rsid w:val="00F81532"/>
    <w:rsid w:val="00F82D3F"/>
    <w:rsid w:val="00F84A1B"/>
    <w:rsid w:val="00F84DAA"/>
    <w:rsid w:val="00F8541B"/>
    <w:rsid w:val="00F85F66"/>
    <w:rsid w:val="00F87A0C"/>
    <w:rsid w:val="00F87CCC"/>
    <w:rsid w:val="00F919BA"/>
    <w:rsid w:val="00F92F2D"/>
    <w:rsid w:val="00FA01B4"/>
    <w:rsid w:val="00FA16E3"/>
    <w:rsid w:val="00FA3AE5"/>
    <w:rsid w:val="00FB0322"/>
    <w:rsid w:val="00FB53B0"/>
    <w:rsid w:val="00FB57E8"/>
    <w:rsid w:val="00FB5E47"/>
    <w:rsid w:val="00FC0E07"/>
    <w:rsid w:val="00FC43F7"/>
    <w:rsid w:val="00FC4CA4"/>
    <w:rsid w:val="00FC7A4A"/>
    <w:rsid w:val="00FC7AB1"/>
    <w:rsid w:val="00FD0D41"/>
    <w:rsid w:val="00FD38DF"/>
    <w:rsid w:val="00FD5354"/>
    <w:rsid w:val="00FD7159"/>
    <w:rsid w:val="00FD76FF"/>
    <w:rsid w:val="00FE0396"/>
    <w:rsid w:val="00FE23E4"/>
    <w:rsid w:val="00FE4E29"/>
    <w:rsid w:val="00FE604C"/>
    <w:rsid w:val="00FE734A"/>
    <w:rsid w:val="00FF1CB1"/>
    <w:rsid w:val="00FF32D0"/>
    <w:rsid w:val="00FF36C9"/>
    <w:rsid w:val="00FF52EE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ED5FF"/>
  <w15:chartTrackingRefBased/>
  <w15:docId w15:val="{6BB9670D-C3C7-254C-822D-DD2E9BB39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E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6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6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6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Zhou</dc:creator>
  <cp:keywords/>
  <dc:description/>
  <cp:lastModifiedBy>Jiaxin Zhou</cp:lastModifiedBy>
  <cp:revision>2</cp:revision>
  <dcterms:created xsi:type="dcterms:W3CDTF">2024-12-19T04:18:00Z</dcterms:created>
  <dcterms:modified xsi:type="dcterms:W3CDTF">2024-12-19T04:18:00Z</dcterms:modified>
</cp:coreProperties>
</file>